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961"/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1559"/>
        <w:gridCol w:w="1567"/>
        <w:gridCol w:w="1410"/>
        <w:gridCol w:w="1275"/>
      </w:tblGrid>
      <w:tr w:rsidR="0012571B" w:rsidTr="0012571B">
        <w:trPr>
          <w:trHeight w:val="280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bookmarkStart w:id="0" w:name="_GoBack"/>
            <w:bookmarkEnd w:id="0"/>
            <w:r>
              <w:rPr>
                <w:rFonts w:ascii="Times New Roman" w:hAnsi="Times New Roman"/>
              </w:rPr>
              <w:t>Cell 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this cell type in MPLD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this cell type in LUAD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ld-change</w:t>
            </w:r>
          </w:p>
        </w:tc>
      </w:tr>
      <w:tr w:rsidR="0012571B" w:rsidTr="0012571B">
        <w:trPr>
          <w:trHeight w:val="280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 cell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084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9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E+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7.8801088</w:t>
            </w:r>
          </w:p>
        </w:tc>
      </w:tr>
      <w:tr w:rsidR="0012571B" w:rsidTr="0012571B">
        <w:trPr>
          <w:trHeight w:val="28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crophag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04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7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2E-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289571</w:t>
            </w:r>
          </w:p>
        </w:tc>
      </w:tr>
      <w:tr w:rsidR="0012571B" w:rsidTr="0012571B">
        <w:trPr>
          <w:trHeight w:val="28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veolar Type 2 cel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98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9E-2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56676</w:t>
            </w:r>
          </w:p>
        </w:tc>
      </w:tr>
      <w:tr w:rsidR="0012571B" w:rsidTr="0012571B">
        <w:trPr>
          <w:trHeight w:val="28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 cel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8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2E-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4.9914793</w:t>
            </w:r>
          </w:p>
        </w:tc>
      </w:tr>
      <w:tr w:rsidR="0012571B" w:rsidTr="0012571B">
        <w:trPr>
          <w:trHeight w:val="28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broblast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58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3E-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1.3505802</w:t>
            </w:r>
          </w:p>
        </w:tc>
      </w:tr>
      <w:tr w:rsidR="0012571B" w:rsidTr="0012571B">
        <w:trPr>
          <w:trHeight w:val="28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dothelial cel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4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5E-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458144</w:t>
            </w:r>
          </w:p>
        </w:tc>
      </w:tr>
      <w:tr w:rsidR="0012571B" w:rsidTr="0012571B">
        <w:trPr>
          <w:trHeight w:val="28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ub cel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47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9E-7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</w:t>
            </w:r>
          </w:p>
        </w:tc>
      </w:tr>
      <w:tr w:rsidR="0012571B" w:rsidTr="0012571B">
        <w:trPr>
          <w:trHeight w:val="28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enocarcinoma stem-like cel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1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5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E+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58777</w:t>
            </w:r>
          </w:p>
        </w:tc>
      </w:tr>
      <w:tr w:rsidR="0012571B" w:rsidTr="0012571B">
        <w:trPr>
          <w:trHeight w:val="28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liferative cel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8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3E-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</w:t>
            </w:r>
          </w:p>
        </w:tc>
      </w:tr>
      <w:tr w:rsidR="0012571B" w:rsidTr="0012571B">
        <w:trPr>
          <w:trHeight w:val="28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st cel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9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E-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</w:t>
            </w:r>
          </w:p>
        </w:tc>
      </w:tr>
      <w:tr w:rsidR="0012571B" w:rsidTr="0012571B">
        <w:trPr>
          <w:trHeight w:val="28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1 macrophag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3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2E-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</w:t>
            </w:r>
          </w:p>
        </w:tc>
      </w:tr>
      <w:tr w:rsidR="0012571B" w:rsidTr="0012571B">
        <w:trPr>
          <w:trHeight w:val="28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utrophi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2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E-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</w:t>
            </w:r>
          </w:p>
        </w:tc>
      </w:tr>
      <w:tr w:rsidR="0012571B" w:rsidTr="0012571B">
        <w:trPr>
          <w:trHeight w:val="28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liated cel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4E-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477011</w:t>
            </w:r>
          </w:p>
        </w:tc>
      </w:tr>
      <w:tr w:rsidR="0012571B" w:rsidTr="0012571B">
        <w:trPr>
          <w:trHeight w:val="28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smacytoid dendritic cel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7E-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</w:t>
            </w:r>
          </w:p>
        </w:tc>
      </w:tr>
      <w:tr w:rsidR="0012571B" w:rsidTr="0012571B">
        <w:trPr>
          <w:trHeight w:val="280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50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68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2571B" w:rsidRDefault="0012571B" w:rsidP="0012571B">
            <w:pPr>
              <w:rPr>
                <w:rFonts w:ascii="Times New Roman" w:hAnsi="Times New Roman"/>
              </w:rPr>
            </w:pPr>
          </w:p>
        </w:tc>
      </w:tr>
    </w:tbl>
    <w:p w:rsidR="00281F89" w:rsidRPr="0012571B" w:rsidRDefault="0012571B">
      <w:pPr>
        <w:rPr>
          <w:rFonts w:ascii="Times New Roman" w:hAnsi="Times New Roman" w:hint="eastAsia"/>
          <w:b/>
          <w:bCs/>
          <w:sz w:val="22"/>
          <w:szCs w:val="24"/>
        </w:rPr>
      </w:pPr>
      <w:r w:rsidRPr="0012571B">
        <w:rPr>
          <w:rFonts w:ascii="Times New Roman" w:hAnsi="Times New Roman"/>
          <w:b/>
          <w:bCs/>
          <w:sz w:val="22"/>
          <w:szCs w:val="24"/>
        </w:rPr>
        <w:t>Table S1</w:t>
      </w:r>
      <w:r w:rsidR="00C17261">
        <w:rPr>
          <w:rFonts w:ascii="Times New Roman" w:hAnsi="Times New Roman" w:hint="eastAsia"/>
          <w:b/>
          <w:bCs/>
          <w:sz w:val="22"/>
          <w:szCs w:val="24"/>
        </w:rPr>
        <w:t>.</w:t>
      </w:r>
      <w:r w:rsidR="00C17261">
        <w:rPr>
          <w:rFonts w:ascii="Times New Roman" w:hAnsi="Times New Roman"/>
          <w:b/>
          <w:bCs/>
          <w:sz w:val="22"/>
          <w:szCs w:val="24"/>
        </w:rPr>
        <w:t xml:space="preserve"> </w:t>
      </w:r>
      <w:r w:rsidR="00C17261" w:rsidRPr="00C17261">
        <w:rPr>
          <w:rFonts w:ascii="Times New Roman" w:hAnsi="Times New Roman"/>
          <w:b/>
          <w:bCs/>
          <w:sz w:val="22"/>
          <w:szCs w:val="24"/>
        </w:rPr>
        <w:t>Percentage of different cells in MPLD and SPLD</w:t>
      </w:r>
      <w:r w:rsidR="00C17261">
        <w:rPr>
          <w:rFonts w:ascii="Times New Roman" w:hAnsi="Times New Roman"/>
          <w:b/>
          <w:bCs/>
          <w:sz w:val="22"/>
          <w:szCs w:val="24"/>
        </w:rPr>
        <w:t>.</w:t>
      </w:r>
    </w:p>
    <w:sectPr w:rsidR="00281F89" w:rsidRPr="001257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269E" w:rsidRDefault="00C3269E" w:rsidP="009460BD">
      <w:r>
        <w:separator/>
      </w:r>
    </w:p>
  </w:endnote>
  <w:endnote w:type="continuationSeparator" w:id="0">
    <w:p w:rsidR="00C3269E" w:rsidRDefault="00C3269E" w:rsidP="00946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269E" w:rsidRDefault="00C3269E" w:rsidP="009460BD">
      <w:r>
        <w:separator/>
      </w:r>
    </w:p>
  </w:footnote>
  <w:footnote w:type="continuationSeparator" w:id="0">
    <w:p w:rsidR="00C3269E" w:rsidRDefault="00C3269E" w:rsidP="00946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460BD"/>
    <w:rsid w:val="000F1822"/>
    <w:rsid w:val="0012571B"/>
    <w:rsid w:val="00281F89"/>
    <w:rsid w:val="00300FB8"/>
    <w:rsid w:val="0087210F"/>
    <w:rsid w:val="009460BD"/>
    <w:rsid w:val="00C17261"/>
    <w:rsid w:val="00C3269E"/>
    <w:rsid w:val="00E03176"/>
    <w:rsid w:val="00E74341"/>
    <w:rsid w:val="00E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20AFBB2D-70CC-46AD-8191-FCB1EE623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6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9460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6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460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67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Manager/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appy</dc:creator>
  <cp:keywords/>
  <dc:description/>
  <cp:lastModifiedBy>PEDIT</cp:lastModifiedBy>
  <cp:revision>2</cp:revision>
  <dcterms:created xsi:type="dcterms:W3CDTF">2023-08-08T12:10:00Z</dcterms:created>
  <dcterms:modified xsi:type="dcterms:W3CDTF">2023-08-08T12:1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